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974F3" w14:textId="77777777" w:rsidR="00CE1D74" w:rsidRDefault="00000000" w:rsidP="007D2F67">
      <w:pPr>
        <w:pStyle w:val="TableCaption"/>
      </w:pPr>
      <w:r>
        <w:rPr>
          <w:rFonts w:hint="eastAsia"/>
          <w:b/>
          <w:bCs/>
        </w:rPr>
        <w:t>Supplemental Table1|</w:t>
      </w:r>
      <w:r>
        <w:rPr>
          <w:rFonts w:hint="eastAsia"/>
        </w:rPr>
        <w:t>Comparison of baseline data between study participants in the low and normal bone density groups in the external validation set.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81"/>
        <w:gridCol w:w="2420"/>
        <w:gridCol w:w="2301"/>
        <w:gridCol w:w="1786"/>
      </w:tblGrid>
      <w:tr w:rsidR="00CE1D74" w14:paraId="77884C69" w14:textId="77777777">
        <w:trPr>
          <w:tblHeader/>
          <w:jc w:val="center"/>
        </w:trPr>
        <w:tc>
          <w:tcPr>
            <w:tcW w:w="268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5621" w14:textId="77777777" w:rsidR="00CE1D74" w:rsidRDefault="00CE1D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379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</w:pP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</w:rPr>
              <w:t>Normal bone density</w:t>
            </w:r>
          </w:p>
        </w:tc>
        <w:tc>
          <w:tcPr>
            <w:tcW w:w="230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2CD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</w:pP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</w:rPr>
              <w:t>Low bone density</w:t>
            </w:r>
          </w:p>
        </w:tc>
        <w:tc>
          <w:tcPr>
            <w:tcW w:w="178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434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SimSun" w:hint="eastAsia"/>
                <w:i/>
                <w:iCs/>
              </w:rPr>
              <w:t>P</w:t>
            </w:r>
          </w:p>
        </w:tc>
      </w:tr>
      <w:tr w:rsidR="00CE1D74" w14:paraId="0514A327" w14:textId="77777777">
        <w:trPr>
          <w:tblHeader/>
          <w:jc w:val="center"/>
        </w:trPr>
        <w:tc>
          <w:tcPr>
            <w:tcW w:w="268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47A3" w14:textId="77777777" w:rsidR="00CE1D74" w:rsidRDefault="00CE1D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1CD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796   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622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331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A01F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39887506" w14:textId="77777777">
        <w:trPr>
          <w:jc w:val="center"/>
        </w:trPr>
        <w:tc>
          <w:tcPr>
            <w:tcW w:w="268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B32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Age(year)</w:t>
            </w:r>
          </w:p>
        </w:tc>
        <w:tc>
          <w:tcPr>
            <w:tcW w:w="24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006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5.2 (11.1) </w:t>
            </w:r>
          </w:p>
        </w:tc>
        <w:tc>
          <w:tcPr>
            <w:tcW w:w="230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920F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2.9 (11.6) </w:t>
            </w:r>
          </w:p>
        </w:tc>
        <w:tc>
          <w:tcPr>
            <w:tcW w:w="178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16D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576300D5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3A2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Gender(</w:t>
            </w:r>
            <w:proofErr w:type="gram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n,%</w:t>
            </w:r>
            <w:proofErr w:type="gram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BA6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3CD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960A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2A7967C0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C75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436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5 (59.9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52C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71 (35.4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9B6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20213E55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FB3B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CF0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21 (40.1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8CD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60 (64.6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2EF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6D7D6AF2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12FA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Ratio of family income to poverty(</w:t>
            </w:r>
            <w:proofErr w:type="gram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n,%</w:t>
            </w:r>
            <w:proofErr w:type="gram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E15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2B8F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D0D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64  </w:t>
            </w:r>
          </w:p>
        </w:tc>
      </w:tr>
      <w:tr w:rsidR="00CE1D74" w14:paraId="5B2A0E8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B18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bidi="ar"/>
              </w:rPr>
              <w:t>≤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C22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30 (18.4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809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60 (19.5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425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381295B9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218B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~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C80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64 (37.0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C288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22 (39.2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BD4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47043BE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A0A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&gt;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838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02 (44.7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A49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49 (41.2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FB5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226F7F68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C35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BMI(</w:t>
            </w:r>
            <w:proofErr w:type="gram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n,%</w:t>
            </w:r>
            <w:proofErr w:type="gram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F56B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B34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A25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58A9A902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7B2B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F7EA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46 (19.3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96F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38 (40.4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413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3CE75382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A87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5~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996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58 (36.6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D88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63 (34.8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2BB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6977B95A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883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bidi="ar"/>
              </w:rPr>
              <w:t>≥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14E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92 (44.1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858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30 (24.8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B0C8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64A665FE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A39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lastRenderedPageBreak/>
              <w:t>Diabetes(</w:t>
            </w:r>
            <w:proofErr w:type="gram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n,%</w:t>
            </w:r>
            <w:proofErr w:type="gram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8EE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0758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8E5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43  </w:t>
            </w:r>
          </w:p>
        </w:tc>
      </w:tr>
      <w:tr w:rsidR="00CE1D74" w14:paraId="6250332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A3C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EA3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03 (16.9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BAF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03 (15.3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42B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3CB1F0FC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2C0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CFF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93 (83.1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34D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8 (84.7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EA3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237D5326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C59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History of personal osteoporosis and fracture(</w:t>
            </w:r>
            <w:proofErr w:type="gram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n,%</w:t>
            </w:r>
            <w:proofErr w:type="gram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2E1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E1FA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017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16495494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9F6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76D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83 (26.9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538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61 (34.6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1CB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2719A7C8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673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89D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3 (73.1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91B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70 (65.4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CB2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4C441877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6CD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Parental history of osteoporosis and fracture(</w:t>
            </w:r>
            <w:proofErr w:type="gram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n,%</w:t>
            </w:r>
            <w:proofErr w:type="gram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1F8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04D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5A1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716D1C09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625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D75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59 (14.4%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B4F9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9 (22.5%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720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1F732BB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71C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SimSu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46A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37 (85.6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E4A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2 (77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10A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E1D74" w14:paraId="479AB725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A21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Total Cholesterol(mmol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26B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.04 (1.16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16D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.08 (1.07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F4F8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00  </w:t>
            </w:r>
          </w:p>
        </w:tc>
      </w:tr>
      <w:tr w:rsidR="00CE1D74" w14:paraId="04A7AE04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D36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Monocyte percent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921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7.6 (9.47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A83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8.3 (9.36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FA2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37  </w:t>
            </w:r>
          </w:p>
        </w:tc>
      </w:tr>
      <w:tr w:rsidR="00CE1D74" w14:paraId="7B720D6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83D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lastRenderedPageBreak/>
              <w:t>Segmented neutrophils percent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349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.36 (2.28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066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.31 (2.23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7CA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32  </w:t>
            </w:r>
          </w:p>
        </w:tc>
      </w:tr>
      <w:tr w:rsidR="00CE1D74" w14:paraId="632F5029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164B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Mean cell volume (</w:t>
            </w:r>
            <w:proofErr w:type="spell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fL</w:t>
            </w:r>
            <w:proofErr w:type="spell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134A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9.0 (6.10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C1C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0.4 (6.00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6BC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3B490C1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2EC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Red cell distribution width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5C9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3.8 (1.27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F3B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3.7 (1.17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7C0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75  </w:t>
            </w:r>
          </w:p>
        </w:tc>
      </w:tr>
      <w:tr w:rsidR="00CE1D74" w14:paraId="76B7AD3F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851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Glycohemoglobi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5A9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.95 (1.26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EBF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.85 (0.99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EA1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9  </w:t>
            </w:r>
          </w:p>
        </w:tc>
      </w:tr>
      <w:tr w:rsidR="00CE1D74" w14:paraId="723AB88D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3BA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Alkaline Phosphatase (ALP) (IU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5F2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6.0 (22.5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9EDA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9.4 (26.5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E292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34E7F920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FE4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Creatine Phosphokinase (CPK) (IU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8AF1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62 (175) 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1785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6 (107)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063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39613B88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057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Globulin (g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3D1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8.5 (4.55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5DE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8.0 (4.75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FF2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7  </w:t>
            </w:r>
          </w:p>
        </w:tc>
      </w:tr>
      <w:tr w:rsidR="00CE1D74" w14:paraId="187043AB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AB5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Osmolality (mmol/K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229E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80 (5.38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EFB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81 (5.82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79E0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E1D74" w14:paraId="203DD892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C0E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Total Protein (g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1AB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0.6 (4.66)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B76C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0.1 (5.15)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7503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CE1D74" w14:paraId="1691E919" w14:textId="77777777">
        <w:trPr>
          <w:jc w:val="center"/>
        </w:trPr>
        <w:tc>
          <w:tcPr>
            <w:tcW w:w="268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22C4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</w:pPr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Uric acid (</w:t>
            </w:r>
            <w:proofErr w:type="spellStart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umol</w:t>
            </w:r>
            <w:proofErr w:type="spellEnd"/>
            <w:r>
              <w:rPr>
                <w:rFonts w:ascii="DengXian" w:eastAsia="SimSun" w:hAnsi="DengXian" w:cs="Times New Roman" w:hint="eastAsia"/>
                <w:szCs w:val="22"/>
                <w:lang w:bidi="ar"/>
              </w:rPr>
              <w:t>/L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AF37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34 (84.6) 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AE1D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3 (82.2)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8646" w14:textId="77777777" w:rsidR="00CE1D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</w:tbl>
    <w:p w14:paraId="76A82A5D" w14:textId="77777777" w:rsidR="00CE1D74" w:rsidRDefault="00000000">
      <w:pPr>
        <w:rPr>
          <w:rFonts w:ascii="Georgia" w:eastAsia="Georgia" w:hAnsi="Georgia" w:cs="Georgia"/>
          <w:color w:val="2E2E2E"/>
        </w:rPr>
      </w:pPr>
      <w:proofErr w:type="spellStart"/>
      <w:proofErr w:type="gramStart"/>
      <w:r>
        <w:rPr>
          <w:rFonts w:ascii="Georgia" w:eastAsia="Georgia" w:hAnsi="Georgia" w:cs="Georgia"/>
          <w:color w:val="2E2E2E"/>
          <w:szCs w:val="22"/>
          <w:lang w:bidi="ar"/>
        </w:rPr>
        <w:t>Abbreviations:BMI</w:t>
      </w:r>
      <w:proofErr w:type="gramEnd"/>
      <w:r>
        <w:rPr>
          <w:rFonts w:ascii="Georgia" w:eastAsia="Georgia" w:hAnsi="Georgia" w:cs="Georgia"/>
          <w:color w:val="2E2E2E"/>
          <w:szCs w:val="22"/>
          <w:lang w:bidi="ar"/>
        </w:rPr>
        <w:t>,body</w:t>
      </w:r>
      <w:proofErr w:type="spellEnd"/>
      <w:r>
        <w:rPr>
          <w:rFonts w:ascii="Georgia" w:eastAsia="Georgia" w:hAnsi="Georgia" w:cs="Georgia"/>
          <w:color w:val="2E2E2E"/>
          <w:szCs w:val="22"/>
          <w:lang w:bidi="ar"/>
        </w:rPr>
        <w:t xml:space="preserve"> mass index.</w:t>
      </w:r>
    </w:p>
    <w:p w14:paraId="2C6E312A" w14:textId="77777777" w:rsidR="00CE1D74" w:rsidRDefault="00CE1D74">
      <w:pPr>
        <w:jc w:val="left"/>
        <w:rPr>
          <w:rFonts w:ascii="Georgia" w:hAnsi="Georgia"/>
          <w:b/>
          <w:bCs/>
          <w:color w:val="2E2E2E"/>
          <w:szCs w:val="22"/>
        </w:rPr>
      </w:pPr>
    </w:p>
    <w:p w14:paraId="1A60EA02" w14:textId="77777777" w:rsidR="00CE1D74" w:rsidRDefault="00000000">
      <w:pPr>
        <w:jc w:val="left"/>
        <w:rPr>
          <w:rFonts w:ascii="Georgia" w:hAnsi="Georgia"/>
          <w:color w:val="2E2E2E"/>
          <w:szCs w:val="22"/>
        </w:rPr>
      </w:pPr>
      <w:r>
        <w:rPr>
          <w:rFonts w:ascii="Georgia" w:hAnsi="Georgia" w:hint="eastAsia"/>
          <w:b/>
          <w:bCs/>
          <w:color w:val="2E2E2E"/>
          <w:szCs w:val="22"/>
        </w:rPr>
        <w:lastRenderedPageBreak/>
        <w:t>Supplemental Table2|</w:t>
      </w:r>
      <w:r>
        <w:rPr>
          <w:rFonts w:ascii="Georgia" w:hAnsi="Georgia" w:hint="eastAsia"/>
          <w:color w:val="2E2E2E"/>
          <w:szCs w:val="22"/>
        </w:rPr>
        <w:t>Comparison of Baseline Characteristics of Study Participants Based on Different Age Group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1258"/>
        <w:gridCol w:w="1315"/>
        <w:gridCol w:w="1398"/>
        <w:gridCol w:w="1398"/>
        <w:gridCol w:w="1398"/>
        <w:gridCol w:w="1398"/>
        <w:gridCol w:w="1185"/>
        <w:gridCol w:w="897"/>
      </w:tblGrid>
      <w:tr w:rsidR="007D2F67" w:rsidRPr="007D2F67" w14:paraId="5E457B54" w14:textId="77777777" w:rsidTr="007D2F67">
        <w:trPr>
          <w:trHeight w:val="270"/>
        </w:trPr>
        <w:tc>
          <w:tcPr>
            <w:tcW w:w="129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0A849" w14:textId="77777777" w:rsidR="007D2F67" w:rsidRPr="007D2F67" w:rsidRDefault="007D2F67" w:rsidP="007D2F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74F007" w14:textId="47C3B536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293D8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5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28FBD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5-59</w:t>
            </w:r>
          </w:p>
        </w:tc>
        <w:tc>
          <w:tcPr>
            <w:tcW w:w="5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2449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60-64</w:t>
            </w:r>
          </w:p>
        </w:tc>
        <w:tc>
          <w:tcPr>
            <w:tcW w:w="5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1F2F3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65-69</w:t>
            </w:r>
          </w:p>
        </w:tc>
        <w:tc>
          <w:tcPr>
            <w:tcW w:w="5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4798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70-74</w:t>
            </w:r>
          </w:p>
        </w:tc>
        <w:tc>
          <w:tcPr>
            <w:tcW w:w="42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6EA4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75-80</w:t>
            </w:r>
          </w:p>
        </w:tc>
        <w:tc>
          <w:tcPr>
            <w:tcW w:w="32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A5EB6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7D2F67" w:rsidRPr="007D2F67" w14:paraId="2A5D1573" w14:textId="77777777" w:rsidTr="007D2F67">
        <w:trPr>
          <w:trHeight w:val="270"/>
        </w:trPr>
        <w:tc>
          <w:tcPr>
            <w:tcW w:w="129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99315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0698B1" w14:textId="74D317C8" w:rsidR="007D2F67" w:rsidRPr="007D2F67" w:rsidRDefault="004B596A" w:rsidP="007D2F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L</w:t>
            </w:r>
            <w:r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evel</w:t>
            </w:r>
          </w:p>
        </w:tc>
        <w:tc>
          <w:tcPr>
            <w:tcW w:w="47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1CA01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=540</w:t>
            </w:r>
          </w:p>
        </w:tc>
        <w:tc>
          <w:tcPr>
            <w:tcW w:w="5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36210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=622</w:t>
            </w:r>
          </w:p>
        </w:tc>
        <w:tc>
          <w:tcPr>
            <w:tcW w:w="5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9E6D8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=785</w:t>
            </w:r>
          </w:p>
        </w:tc>
        <w:tc>
          <w:tcPr>
            <w:tcW w:w="5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DD89E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=537</w:t>
            </w:r>
          </w:p>
        </w:tc>
        <w:tc>
          <w:tcPr>
            <w:tcW w:w="5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FF0D1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=417</w:t>
            </w:r>
          </w:p>
        </w:tc>
        <w:tc>
          <w:tcPr>
            <w:tcW w:w="4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A55C4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=644</w:t>
            </w:r>
          </w:p>
        </w:tc>
        <w:tc>
          <w:tcPr>
            <w:tcW w:w="3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D3046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04CA5A9A" w14:textId="77777777" w:rsidTr="007D2F67">
        <w:trPr>
          <w:trHeight w:val="270"/>
        </w:trPr>
        <w:tc>
          <w:tcPr>
            <w:tcW w:w="129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0CA66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Gender (%)</w:t>
            </w:r>
          </w:p>
        </w:tc>
        <w:tc>
          <w:tcPr>
            <w:tcW w:w="4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59B90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7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1B3C8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79 (51.7) </w:t>
            </w:r>
          </w:p>
        </w:tc>
        <w:tc>
          <w:tcPr>
            <w:tcW w:w="5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EE90E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94 (47.3) </w:t>
            </w:r>
          </w:p>
        </w:tc>
        <w:tc>
          <w:tcPr>
            <w:tcW w:w="5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393FF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27 (54.4) </w:t>
            </w:r>
          </w:p>
        </w:tc>
        <w:tc>
          <w:tcPr>
            <w:tcW w:w="5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58998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88 (53.6) </w:t>
            </w:r>
          </w:p>
        </w:tc>
        <w:tc>
          <w:tcPr>
            <w:tcW w:w="5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07FC4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30 (55.2) </w:t>
            </w:r>
          </w:p>
        </w:tc>
        <w:tc>
          <w:tcPr>
            <w:tcW w:w="4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654CD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58 (55.6) </w:t>
            </w:r>
          </w:p>
        </w:tc>
        <w:tc>
          <w:tcPr>
            <w:tcW w:w="32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40A36E" w14:textId="77777777" w:rsidR="007D2F67" w:rsidRPr="007D2F67" w:rsidRDefault="007D2F67" w:rsidP="007D2F67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 w:rsidR="007D2F67" w:rsidRPr="007D2F67" w14:paraId="4BE8C62A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62027CCB" w14:textId="77777777" w:rsidR="007D2F67" w:rsidRPr="007D2F67" w:rsidRDefault="007D2F67" w:rsidP="007D2F67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7A671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6D1580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61 (48.3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82B2F1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28 (52.7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BB9FBF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58 (45.6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904FE1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49 (46.4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F938DE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87 (44.8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AB75B1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86 (44.4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72F47F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12193494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3C0727A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Ratio of family income to poverty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88145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≤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480568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07 (19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A84FAB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11 (17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A93582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65 (21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1A9E55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01 (18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DD079F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 54 (12.9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1E41BD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 73 (11.3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70D3E3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5BD99140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6C02CEC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2C2BCC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~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3D0B8B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08 (38.5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94C2F6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28 (36.7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AC48A1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13 (39.9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0F198B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47 (46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F7CD64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94 (46.5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33589A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39 (52.6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7EDE0E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08DC9C00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44A618D8" w14:textId="77777777" w:rsidR="007D2F67" w:rsidRPr="007D2F67" w:rsidRDefault="007D2F67" w:rsidP="007D2F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13F31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gt;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F61339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25 (41.7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F04DBD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83 (45.5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8733CA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07 (39.1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7EA68E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89 (35.2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6C7FD8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69 (40.5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156DF9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32 (36.0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CCB933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6CADBE46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125963C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BMI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5475A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2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531296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07 (19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A0F448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62 (26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6C54B5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77 (22.5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9E7D69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27 (23.6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E2143F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 99 (23.7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D39292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11 (32.8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4EDAA5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26AB4336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6069735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87BEBB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5~3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50F7E8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08 (38.5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E76358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20 (35.4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7F1054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99 (38.1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464C20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88 (35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874275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56 (37.4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B16E3B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56 (39.8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829CD0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013CB5BA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133E34E7" w14:textId="77777777" w:rsidR="007D2F67" w:rsidRPr="007D2F67" w:rsidRDefault="007D2F67" w:rsidP="007D2F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8043E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≥3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7BADC4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25 (41.7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6A148F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40 (38.6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478F5E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09 (39.4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F7EBEB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22 (41.3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C68435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62 (38.8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6ECED1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77 (27.5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A4FC4C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62609BED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1114533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Diabetes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3C9837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4C4E4F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 92 (17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09209B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01 (16.2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D8B8DB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81 (23.1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DC8965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48 (27.6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33BB6C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07 (25.7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4DF0AB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70 (26.4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A9F67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3DAABDF2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2F4AC07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1C7831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DFD7AC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48 (83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05BE13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521 (83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FDBA1F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604 (76.9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7E085C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89 (72.4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B78D40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10 (74.3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569BA0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74 (73.6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12509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5E21D3FD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5A45C7E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History of personal osteoporosis and fracture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211C9D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F794BC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34 (24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B5C986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13 (34.2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A4FD7C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37 (30.2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4169D4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95 (36.3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29C836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55 (37.2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96A2C1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38 (37.0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92A12D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11501E01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52CE83E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7A7EDF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06118E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06 (75.2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804957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09 (65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2E7616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548 (69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191995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42 (63.7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9B3A8E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62 (62.8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C63256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06 (63.0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29E633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5E789751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499BBF9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Parental history of osteoporosis and fracture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712E42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AC8224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03 (19.1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AD8FEB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32 (21.2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1AFF63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64 (20.9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6865A8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22 (22.7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B4AC04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 93 (22.3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DBE831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11 (17.2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0B6C38B" w14:textId="77777777" w:rsidR="007D2F67" w:rsidRPr="007D2F67" w:rsidRDefault="007D2F67" w:rsidP="007D2F67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179</w:t>
            </w:r>
          </w:p>
        </w:tc>
      </w:tr>
      <w:tr w:rsidR="007D2F67" w:rsidRPr="007D2F67" w14:paraId="6B4886E1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5351E6E0" w14:textId="77777777" w:rsidR="007D2F67" w:rsidRPr="007D2F67" w:rsidRDefault="007D2F67" w:rsidP="007D2F67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13012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C2036F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37 (80.9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AE8AC7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90 (78.8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B2D472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621 (79.1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31012B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15 (77.3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AAAC50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24 (77.7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4549EF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533 (82.8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D6448C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D2F67" w:rsidRPr="007D2F67" w14:paraId="304CB00C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586B535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Total Cholesterol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869C05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C05CF1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5.13 (1.0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5E638E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5.17 (1.1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C222C3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4.99 (1.1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607378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4.81 (1.1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DEB534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4.71 (1.12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7E674A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4.65 (1.14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16FF4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51DE75D1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090A811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Monocyte percent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30658A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5847CC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7.97 (2.0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6B2A97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8.16 (2.1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F1D152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8.50 (2.2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9C12C7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8.55 (2.4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2D4C7D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8.75 (2.15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80497A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9.04 (2.96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33A626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501B2512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5E5AAFA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Segmented neutrophils percent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12C7D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389088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56.95 (9.44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B17F35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56.20 (9.59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0DF061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55.76 (9.7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6FA07D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57.70 (9.6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10A6D6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58.73 (9.93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81438F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59.97 (9.76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ADB09F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3825DE1D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3C6A0E8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Mean cell volume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BC864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A78D40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8.00 (6.1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869B4E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9.14 (5.62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A4ED96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9.17 (5.7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DF69D6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9.33 (5.5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9007A2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90.38 (5.79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25B749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91.21 (5.59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995F00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640F636B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1FC6C06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Red cell distribution width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CFD5E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E4EF33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13.88 (1.32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5D6349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13.75 (1.1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5AC5F0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13.90 (1.12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0C523D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14.04 (1.4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5FBF83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14.08 (1.19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E6D65E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14.15 (1.32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5EA997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7800A6C5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3D65E83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Glycohemoglobin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8B93B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AAE199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6.08 (1.3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417737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6.09 (1.3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2B67BD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6.16 (1.3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DBADE5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6.15 (1.06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4F0C8F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6.11 (1.02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45B3E6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6.10 (1.00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7664AA" w14:textId="77777777" w:rsidR="007D2F67" w:rsidRPr="007D2F67" w:rsidRDefault="007D2F67" w:rsidP="007D2F67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19</w:t>
            </w:r>
          </w:p>
        </w:tc>
      </w:tr>
      <w:tr w:rsidR="007D2F67" w:rsidRPr="007D2F67" w14:paraId="7EFE5651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4C0ACBA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Alkaline Phosphatase (ALP)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5348C4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BF6773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1.41 (26.9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948DA7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3.80 (26.4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AF0E9E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2.67 (27.4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7494BD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1.41 (27.5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1EFF8B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80.14 (23.83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E25240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9.43 (27.04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1E3E613" w14:textId="77777777" w:rsidR="007D2F67" w:rsidRPr="007D2F67" w:rsidRDefault="007D2F67" w:rsidP="007D2F67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051</w:t>
            </w:r>
          </w:p>
        </w:tc>
      </w:tr>
      <w:tr w:rsidR="007D2F67" w:rsidRPr="007D2F67" w14:paraId="338A52DE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7E42657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Creatine Phosphokinase (CPK)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3AC8B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E32E98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69.76 (151.3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23599B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68.97 (345.7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D57BC6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53.32 (142.2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9E3A5F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48.46 (137.86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D62D9C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27.44 (114.32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44AB55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13.10 (103.14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1A931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2FF50B4E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5C99E33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Globulin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6AF9E2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A526BA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31.48 (4.1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6F97FD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30.85 (4.5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CAA83E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31.03 (4.4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493B15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31.11 (4.8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107A18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29.90 (4.20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CCBF3F0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29.96 (4.57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759ED6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17690864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66BF75C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Osmolality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A15D68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2D3588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81.26 (5.5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0F7ECF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81.91 (5.3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24A82D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82.17 (5.5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F8B4EE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82.73 (5.4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E5E95A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82.95 (6.20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D9F5E0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83.64 (6.22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5E6842A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54C388E0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3373A29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lastRenderedPageBreak/>
              <w:t>Total Protein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63178E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F763D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2.01 (4.2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7BF3FE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1.64 (4.5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F0324E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1.47 (4.36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6AAD32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1.40 (4.79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272A1C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0.39 (4.21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2B64F9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70.14 (4.64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71892C7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2D85C95E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6C66D62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Uric acid (mean (SD)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31D19C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2431FD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18.45 (91.8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42A6B73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20.20 (86.59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A6918E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29.45 (86.9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CEC648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38.41 (91.9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3DA55E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30.84 (83.18)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A1D7EB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35.87 (89.05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893147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73431FC8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008AD958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Bone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C0AF4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0120ED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61 (66.9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FD11D2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83 (61.6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459794D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55 (58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78F6819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76 (51.4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3995ADB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67 (40.0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D3F39E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28 (35.4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D9C6106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D2F67" w:rsidRPr="007D2F67" w14:paraId="1B9A82F0" w14:textId="77777777" w:rsidTr="007D2F67">
        <w:trPr>
          <w:trHeight w:val="270"/>
        </w:trPr>
        <w:tc>
          <w:tcPr>
            <w:tcW w:w="1299" w:type="pct"/>
            <w:shd w:val="clear" w:color="auto" w:fill="auto"/>
            <w:noWrap/>
            <w:vAlign w:val="center"/>
            <w:hideMark/>
          </w:tcPr>
          <w:p w14:paraId="71273E8E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97B404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BE1BC9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179 (33.1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E0DD7F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39 (38.4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422B4A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330 (42.0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27A7FE2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61 (48.6) 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088C091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250 (60.0)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9504EBF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D2F6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  416 (64.6)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8E9C795" w14:textId="77777777" w:rsidR="007D2F67" w:rsidRPr="007D2F67" w:rsidRDefault="007D2F67" w:rsidP="007D2F6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12FE08B9" w14:textId="77777777" w:rsidR="00CE1D74" w:rsidRDefault="00000000">
      <w:pPr>
        <w:rPr>
          <w:rFonts w:ascii="Georgia" w:hAnsi="Georgia"/>
          <w:color w:val="2E2E2E"/>
        </w:rPr>
      </w:pPr>
      <w:proofErr w:type="spellStart"/>
      <w:proofErr w:type="gramStart"/>
      <w:r>
        <w:rPr>
          <w:rFonts w:ascii="Georgia" w:hAnsi="Georgia" w:hint="eastAsia"/>
          <w:color w:val="2E2E2E"/>
        </w:rPr>
        <w:t>Abbreviations:B</w:t>
      </w:r>
      <w:r>
        <w:rPr>
          <w:rFonts w:ascii="Georgia" w:hAnsi="Georgia"/>
          <w:color w:val="2E2E2E"/>
        </w:rPr>
        <w:t>MI</w:t>
      </w:r>
      <w:proofErr w:type="spellEnd"/>
      <w:proofErr w:type="gramEnd"/>
      <w:r>
        <w:rPr>
          <w:rFonts w:ascii="Georgia" w:hAnsi="Georgia" w:hint="eastAsia"/>
          <w:color w:val="2E2E2E"/>
        </w:rPr>
        <w:t xml:space="preserve">, </w:t>
      </w:r>
      <w:r>
        <w:rPr>
          <w:rFonts w:ascii="Georgia" w:hAnsi="Georgia"/>
          <w:color w:val="2E2E2E"/>
        </w:rPr>
        <w:t>body mass index</w:t>
      </w:r>
      <w:r>
        <w:rPr>
          <w:rFonts w:ascii="Georgia" w:hAnsi="Georgia" w:hint="eastAsia"/>
          <w:color w:val="2E2E2E"/>
        </w:rPr>
        <w:t>.</w:t>
      </w:r>
    </w:p>
    <w:p w14:paraId="1E6088DC" w14:textId="77777777" w:rsidR="005127AC" w:rsidRDefault="005127AC">
      <w:pPr>
        <w:rPr>
          <w:rFonts w:ascii="Georgia" w:hAnsi="Georgia"/>
          <w:color w:val="2E2E2E"/>
        </w:rPr>
      </w:pPr>
    </w:p>
    <w:p w14:paraId="07AC2379" w14:textId="77777777" w:rsidR="00CE1D74" w:rsidRDefault="00000000">
      <w:pPr>
        <w:wordWrap w:val="0"/>
        <w:rPr>
          <w:rFonts w:ascii="Georgia" w:hAnsi="Georgia"/>
          <w:color w:val="2E2E2E"/>
          <w:szCs w:val="22"/>
        </w:rPr>
      </w:pPr>
      <w:r>
        <w:rPr>
          <w:rFonts w:ascii="Georgia" w:hAnsi="Georgia" w:hint="eastAsia"/>
          <w:b/>
          <w:bCs/>
          <w:color w:val="2E2E2E"/>
          <w:szCs w:val="22"/>
        </w:rPr>
        <w:t>Supplemental Table3|</w:t>
      </w:r>
      <w:r>
        <w:rPr>
          <w:rFonts w:ascii="Georgia" w:hAnsi="Georgia" w:hint="eastAsia"/>
          <w:color w:val="2E2E2E"/>
          <w:szCs w:val="22"/>
        </w:rPr>
        <w:t>Predictive ability of several models in external valida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CE1D74" w14:paraId="4A396E7E" w14:textId="77777777">
        <w:tc>
          <w:tcPr>
            <w:tcW w:w="1217" w:type="dxa"/>
            <w:tcBorders>
              <w:bottom w:val="single" w:sz="4" w:space="0" w:color="auto"/>
              <w:tl2br w:val="nil"/>
              <w:tr2bl w:val="nil"/>
            </w:tcBorders>
          </w:tcPr>
          <w:p w14:paraId="71D98B75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Model</w:t>
            </w:r>
          </w:p>
        </w:tc>
        <w:tc>
          <w:tcPr>
            <w:tcW w:w="1217" w:type="dxa"/>
            <w:tcBorders>
              <w:bottom w:val="single" w:sz="4" w:space="0" w:color="auto"/>
              <w:tl2br w:val="nil"/>
              <w:tr2bl w:val="nil"/>
            </w:tcBorders>
          </w:tcPr>
          <w:p w14:paraId="41C7F1AD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AUC</w:t>
            </w:r>
          </w:p>
        </w:tc>
        <w:tc>
          <w:tcPr>
            <w:tcW w:w="1217" w:type="dxa"/>
            <w:tcBorders>
              <w:bottom w:val="single" w:sz="4" w:space="0" w:color="auto"/>
              <w:tl2br w:val="nil"/>
              <w:tr2bl w:val="nil"/>
            </w:tcBorders>
          </w:tcPr>
          <w:p w14:paraId="2E8F6286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/>
                <w:color w:val="2E2E2E"/>
              </w:rPr>
              <w:t>Accuracy</w:t>
            </w:r>
          </w:p>
        </w:tc>
        <w:tc>
          <w:tcPr>
            <w:tcW w:w="1217" w:type="dxa"/>
            <w:tcBorders>
              <w:bottom w:val="single" w:sz="4" w:space="0" w:color="auto"/>
              <w:tl2br w:val="nil"/>
              <w:tr2bl w:val="nil"/>
            </w:tcBorders>
          </w:tcPr>
          <w:p w14:paraId="4DC37F01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/>
                <w:color w:val="2E2E2E"/>
              </w:rPr>
              <w:t>Sensitivity</w:t>
            </w:r>
          </w:p>
        </w:tc>
        <w:tc>
          <w:tcPr>
            <w:tcW w:w="1218" w:type="dxa"/>
            <w:tcBorders>
              <w:bottom w:val="single" w:sz="4" w:space="0" w:color="auto"/>
              <w:tl2br w:val="nil"/>
              <w:tr2bl w:val="nil"/>
            </w:tcBorders>
          </w:tcPr>
          <w:p w14:paraId="5FEC1869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/>
                <w:color w:val="2E2E2E"/>
              </w:rPr>
              <w:t>Specificity</w:t>
            </w:r>
          </w:p>
        </w:tc>
        <w:tc>
          <w:tcPr>
            <w:tcW w:w="1218" w:type="dxa"/>
            <w:tcBorders>
              <w:bottom w:val="single" w:sz="4" w:space="0" w:color="auto"/>
              <w:tl2br w:val="nil"/>
              <w:tr2bl w:val="nil"/>
            </w:tcBorders>
          </w:tcPr>
          <w:p w14:paraId="7F71662F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/>
                <w:color w:val="2E2E2E"/>
              </w:rPr>
              <w:t>Precision</w:t>
            </w:r>
          </w:p>
        </w:tc>
        <w:tc>
          <w:tcPr>
            <w:tcW w:w="1218" w:type="dxa"/>
            <w:tcBorders>
              <w:bottom w:val="single" w:sz="4" w:space="0" w:color="auto"/>
              <w:tl2br w:val="nil"/>
              <w:tr2bl w:val="nil"/>
            </w:tcBorders>
          </w:tcPr>
          <w:p w14:paraId="3C6A0472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/>
                <w:color w:val="2E2E2E"/>
              </w:rPr>
              <w:t>F1</w:t>
            </w:r>
          </w:p>
        </w:tc>
      </w:tr>
      <w:tr w:rsidR="00CE1D74" w14:paraId="3C2A5CB7" w14:textId="77777777">
        <w:tc>
          <w:tcPr>
            <w:tcW w:w="1217" w:type="dxa"/>
            <w:tcBorders>
              <w:top w:val="single" w:sz="4" w:space="0" w:color="auto"/>
            </w:tcBorders>
          </w:tcPr>
          <w:p w14:paraId="1850B2E4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LR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AEB8382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820F248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1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2FBAF43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7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C7F87E4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52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38CF48B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6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18E539C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69</w:t>
            </w:r>
          </w:p>
        </w:tc>
      </w:tr>
      <w:tr w:rsidR="00CE1D74" w14:paraId="334A2CC0" w14:textId="77777777">
        <w:tc>
          <w:tcPr>
            <w:tcW w:w="1217" w:type="dxa"/>
            <w:tcBorders>
              <w:tl2br w:val="nil"/>
              <w:tr2bl w:val="nil"/>
            </w:tcBorders>
          </w:tcPr>
          <w:p w14:paraId="4033B88A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SVM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1B3B5ABB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72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4F146E2E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15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5DD3C808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7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20ADB546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46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430FF427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6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56165F13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67</w:t>
            </w:r>
          </w:p>
        </w:tc>
      </w:tr>
      <w:tr w:rsidR="00CE1D74" w14:paraId="0715576E" w14:textId="77777777">
        <w:tc>
          <w:tcPr>
            <w:tcW w:w="1217" w:type="dxa"/>
            <w:tcBorders>
              <w:tl2br w:val="nil"/>
              <w:tr2bl w:val="nil"/>
            </w:tcBorders>
          </w:tcPr>
          <w:p w14:paraId="3FA39B37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GBM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0286622E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71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78711FFA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9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26E4AC8A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9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2DBBF822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15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1F2B0D91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0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51B425A7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85</w:t>
            </w:r>
          </w:p>
        </w:tc>
      </w:tr>
      <w:tr w:rsidR="00CE1D74" w14:paraId="7EAE419D" w14:textId="77777777">
        <w:tc>
          <w:tcPr>
            <w:tcW w:w="1217" w:type="dxa"/>
            <w:tcBorders>
              <w:tl2br w:val="nil"/>
              <w:tr2bl w:val="nil"/>
            </w:tcBorders>
          </w:tcPr>
          <w:p w14:paraId="58C7CFAE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NB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0477334F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16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6BF82328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67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29699DFC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33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53DE881D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9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1B18A9E3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03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1C3A2BC7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18</w:t>
            </w:r>
          </w:p>
        </w:tc>
      </w:tr>
      <w:tr w:rsidR="00CE1D74" w14:paraId="767162B1" w14:textId="77777777">
        <w:tc>
          <w:tcPr>
            <w:tcW w:w="1217" w:type="dxa"/>
            <w:tcBorders>
              <w:tl2br w:val="nil"/>
              <w:tr2bl w:val="nil"/>
            </w:tcBorders>
          </w:tcPr>
          <w:p w14:paraId="7E181972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ANN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7D951C87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72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5C745975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04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7698C56D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1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5DDAE453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93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31763C90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3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1FFE362F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74</w:t>
            </w:r>
          </w:p>
        </w:tc>
      </w:tr>
      <w:tr w:rsidR="00CE1D74" w14:paraId="6799CF6D" w14:textId="77777777">
        <w:tc>
          <w:tcPr>
            <w:tcW w:w="1217" w:type="dxa"/>
            <w:tcBorders>
              <w:tl2br w:val="nil"/>
              <w:tr2bl w:val="nil"/>
            </w:tcBorders>
          </w:tcPr>
          <w:p w14:paraId="76E41449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RF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26EB3B9E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47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295AE30F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88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1EC574F1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4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182407C3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717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394A7EE2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29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79F28308" w14:textId="77777777" w:rsidR="00CE1D74" w:rsidRDefault="00000000">
            <w:pPr>
              <w:wordWrap w:val="0"/>
              <w:rPr>
                <w:rFonts w:ascii="Georgia" w:hAnsi="Georgia"/>
                <w:color w:val="2E2E2E"/>
              </w:rPr>
            </w:pPr>
            <w:r>
              <w:rPr>
                <w:rFonts w:ascii="Georgia" w:hAnsi="Georgia" w:hint="eastAsia"/>
                <w:color w:val="2E2E2E"/>
              </w:rPr>
              <w:t>0.638</w:t>
            </w:r>
          </w:p>
        </w:tc>
      </w:tr>
    </w:tbl>
    <w:p w14:paraId="12B77CD1" w14:textId="77777777" w:rsidR="00CE1D74" w:rsidRDefault="00CE1D74">
      <w:pPr>
        <w:wordWrap w:val="0"/>
        <w:rPr>
          <w:rFonts w:ascii="Georgia" w:hAnsi="Georgia"/>
          <w:color w:val="2E2E2E"/>
        </w:rPr>
      </w:pPr>
    </w:p>
    <w:sectPr w:rsidR="00CE1D74" w:rsidSect="0054662D">
      <w:pgSz w:w="16838" w:h="11906" w:orient="landscape"/>
      <w:pgMar w:top="1800" w:right="1553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18D2D" w14:textId="77777777" w:rsidR="0054662D" w:rsidRDefault="0054662D" w:rsidP="007D2F67">
      <w:r>
        <w:separator/>
      </w:r>
    </w:p>
  </w:endnote>
  <w:endnote w:type="continuationSeparator" w:id="0">
    <w:p w14:paraId="51F02F85" w14:textId="77777777" w:rsidR="0054662D" w:rsidRDefault="0054662D" w:rsidP="007D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2F204" w14:textId="77777777" w:rsidR="0054662D" w:rsidRDefault="0054662D" w:rsidP="007D2F67">
      <w:r>
        <w:separator/>
      </w:r>
    </w:p>
  </w:footnote>
  <w:footnote w:type="continuationSeparator" w:id="0">
    <w:p w14:paraId="4A5511EA" w14:textId="77777777" w:rsidR="0054662D" w:rsidRDefault="0054662D" w:rsidP="007D2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gyZjJlZGM3OWMwNmI0MzUyMjlkNzc3ODAzOWZlZGMifQ=="/>
  </w:docVars>
  <w:rsids>
    <w:rsidRoot w:val="7EC8238F"/>
    <w:rsid w:val="00250CD3"/>
    <w:rsid w:val="004B596A"/>
    <w:rsid w:val="005127AC"/>
    <w:rsid w:val="0054662D"/>
    <w:rsid w:val="00670AB5"/>
    <w:rsid w:val="007D2F67"/>
    <w:rsid w:val="00CE1D74"/>
    <w:rsid w:val="030027E3"/>
    <w:rsid w:val="0874547B"/>
    <w:rsid w:val="2DF829F8"/>
    <w:rsid w:val="316D4263"/>
    <w:rsid w:val="33B03F3F"/>
    <w:rsid w:val="4A413AF1"/>
    <w:rsid w:val="5123123B"/>
    <w:rsid w:val="740700EF"/>
    <w:rsid w:val="7EC8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5529C0"/>
  <w15:docId w15:val="{F5D0C094-DFD2-4591-9993-81ECE8FC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autoRedefine/>
    <w:qFormat/>
    <w:pPr>
      <w:spacing w:after="120"/>
    </w:pPr>
    <w:rPr>
      <w:i/>
    </w:rPr>
  </w:style>
  <w:style w:type="table" w:styleId="TableGrid">
    <w:name w:val="Table Grid"/>
    <w:basedOn w:val="TableNormal"/>
    <w:autoRedefine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autoRedefine/>
    <w:qFormat/>
    <w:rsid w:val="007D2F67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60" w:after="60"/>
      <w:ind w:right="60"/>
    </w:pPr>
  </w:style>
  <w:style w:type="paragraph" w:styleId="Header">
    <w:name w:val="header"/>
    <w:basedOn w:val="Normal"/>
    <w:link w:val="HeaderChar"/>
    <w:rsid w:val="007D2F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D2F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D2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D2F6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๑˙ー˙๑)YOYO</dc:creator>
  <cp:lastModifiedBy>Julie Millard</cp:lastModifiedBy>
  <cp:revision>2</cp:revision>
  <dcterms:created xsi:type="dcterms:W3CDTF">2024-04-02T09:17:00Z</dcterms:created>
  <dcterms:modified xsi:type="dcterms:W3CDTF">2024-04-0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157ACD7A5DC435BA6521F96E58349F7_13</vt:lpwstr>
  </property>
</Properties>
</file>